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A4687" w14:textId="0ED1FEBB" w:rsidR="008D0DF5" w:rsidRPr="008D0DF5" w:rsidRDefault="008D0DF5" w:rsidP="008D0DF5">
      <w:pPr>
        <w:pStyle w:val="Heading1"/>
        <w:spacing w:before="240"/>
        <w:rPr>
          <w:sz w:val="24"/>
          <w:szCs w:val="24"/>
        </w:rPr>
      </w:pPr>
      <w:proofErr w:type="spellStart"/>
      <w:r w:rsidRPr="008D0DF5">
        <w:rPr>
          <w:sz w:val="24"/>
          <w:szCs w:val="24"/>
        </w:rPr>
        <w:t>Cecchetti</w:t>
      </w:r>
      <w:proofErr w:type="spellEnd"/>
      <w:r w:rsidRPr="008D0DF5">
        <w:rPr>
          <w:sz w:val="24"/>
          <w:szCs w:val="24"/>
        </w:rPr>
        <w:t xml:space="preserve"> et al</w:t>
      </w:r>
      <w:r>
        <w:rPr>
          <w:sz w:val="24"/>
          <w:szCs w:val="24"/>
        </w:rPr>
        <w:t xml:space="preserve">. </w:t>
      </w:r>
      <w:r w:rsidRPr="008D0DF5">
        <w:rPr>
          <w:sz w:val="24"/>
          <w:szCs w:val="24"/>
        </w:rPr>
        <w:t>Supporting information</w:t>
      </w:r>
    </w:p>
    <w:p w14:paraId="7340619C" w14:textId="7B2A40C1" w:rsidR="008D0DF5" w:rsidRPr="001055A8" w:rsidRDefault="005A2860" w:rsidP="008D0DF5">
      <w:pPr>
        <w:keepNext/>
        <w:jc w:val="center"/>
      </w:pPr>
      <w:r>
        <w:rPr>
          <w:noProof/>
        </w:rPr>
        <w:drawing>
          <wp:inline distT="0" distB="0" distL="0" distR="0" wp14:anchorId="1F032EDE" wp14:editId="02527BC8">
            <wp:extent cx="3344334" cy="3669593"/>
            <wp:effectExtent l="0" t="0" r="0" b="1270"/>
            <wp:docPr id="1" name="Picture 1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receipt, screensho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7681" cy="3684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E39AC" w14:textId="77777777" w:rsidR="005A2860" w:rsidRDefault="005A2860" w:rsidP="008D0DF5">
      <w:pPr>
        <w:pStyle w:val="Caption"/>
        <w:rPr>
          <w:color w:val="000000" w:themeColor="text1"/>
          <w:sz w:val="24"/>
          <w:szCs w:val="24"/>
        </w:rPr>
      </w:pPr>
      <w:bookmarkStart w:id="0" w:name="_Ref66189712"/>
    </w:p>
    <w:p w14:paraId="07EDA333" w14:textId="3AFF5AB2" w:rsidR="008D0DF5" w:rsidRDefault="008D0DF5" w:rsidP="008D0DF5">
      <w:pPr>
        <w:pStyle w:val="Caption"/>
        <w:rPr>
          <w:color w:val="000000" w:themeColor="text1"/>
          <w:sz w:val="24"/>
          <w:szCs w:val="24"/>
        </w:rPr>
      </w:pPr>
      <w:r w:rsidRPr="005A2860">
        <w:rPr>
          <w:color w:val="000000" w:themeColor="text1"/>
          <w:sz w:val="24"/>
          <w:szCs w:val="24"/>
        </w:rPr>
        <w:t>Figure S</w:t>
      </w:r>
      <w:r w:rsidRPr="005A2860">
        <w:rPr>
          <w:color w:val="000000" w:themeColor="text1"/>
          <w:sz w:val="24"/>
          <w:szCs w:val="24"/>
        </w:rPr>
        <w:fldChar w:fldCharType="begin"/>
      </w:r>
      <w:r w:rsidRPr="005A2860">
        <w:rPr>
          <w:color w:val="000000" w:themeColor="text1"/>
          <w:sz w:val="24"/>
          <w:szCs w:val="24"/>
        </w:rPr>
        <w:instrText xml:space="preserve"> SEQ Figure_S \* ARABIC </w:instrText>
      </w:r>
      <w:r w:rsidRPr="005A2860">
        <w:rPr>
          <w:color w:val="000000" w:themeColor="text1"/>
          <w:sz w:val="24"/>
          <w:szCs w:val="24"/>
        </w:rPr>
        <w:fldChar w:fldCharType="separate"/>
      </w:r>
      <w:r w:rsidRPr="005A2860">
        <w:rPr>
          <w:noProof/>
          <w:color w:val="000000" w:themeColor="text1"/>
          <w:sz w:val="24"/>
          <w:szCs w:val="24"/>
        </w:rPr>
        <w:t>1</w:t>
      </w:r>
      <w:r w:rsidRPr="005A2860">
        <w:rPr>
          <w:color w:val="000000" w:themeColor="text1"/>
          <w:sz w:val="24"/>
          <w:szCs w:val="24"/>
        </w:rPr>
        <w:fldChar w:fldCharType="end"/>
      </w:r>
      <w:bookmarkEnd w:id="0"/>
      <w:r w:rsidRPr="005A2860">
        <w:rPr>
          <w:color w:val="000000" w:themeColor="text1"/>
          <w:sz w:val="24"/>
          <w:szCs w:val="24"/>
        </w:rPr>
        <w:t>: Purified membrane proteins used in the stability screening with added lipids from the lipid screen. A Coomassie-stained SDS-PAGE gel is shown for each tested protein in an individual panel. The black arrow indicates the band corresponding to the target protein. In the purified A</w:t>
      </w:r>
      <w:r w:rsidRPr="005A2860">
        <w:rPr>
          <w:color w:val="000000" w:themeColor="text1"/>
          <w:sz w:val="24"/>
          <w:szCs w:val="24"/>
          <w:vertAlign w:val="subscript"/>
        </w:rPr>
        <w:t>2A</w:t>
      </w:r>
      <w:r w:rsidRPr="005A2860">
        <w:rPr>
          <w:color w:val="000000" w:themeColor="text1"/>
          <w:sz w:val="24"/>
          <w:szCs w:val="24"/>
        </w:rPr>
        <w:t>R sample, more than one A</w:t>
      </w:r>
      <w:r w:rsidRPr="005A2860">
        <w:rPr>
          <w:color w:val="000000" w:themeColor="text1"/>
          <w:sz w:val="24"/>
          <w:szCs w:val="24"/>
          <w:vertAlign w:val="subscript"/>
        </w:rPr>
        <w:t>2A</w:t>
      </w:r>
      <w:r w:rsidRPr="005A2860">
        <w:rPr>
          <w:color w:val="000000" w:themeColor="text1"/>
          <w:sz w:val="24"/>
          <w:szCs w:val="24"/>
        </w:rPr>
        <w:t>R species is present due to glycosylation, which is commonly observed for this protein.</w:t>
      </w:r>
    </w:p>
    <w:p w14:paraId="71473042" w14:textId="52B8CC6D" w:rsidR="002B7FB6" w:rsidRDefault="002B7FB6" w:rsidP="002B7FB6"/>
    <w:p w14:paraId="168740BA" w14:textId="5DCACBDA" w:rsidR="002B7FB6" w:rsidRDefault="002B7FB6" w:rsidP="002B7FB6"/>
    <w:p w14:paraId="47FB5172" w14:textId="0F7067CC" w:rsidR="002B7FB6" w:rsidRDefault="002B7FB6" w:rsidP="002B7FB6"/>
    <w:p w14:paraId="664AA75E" w14:textId="5903AC12" w:rsidR="002B7FB6" w:rsidRDefault="002B7FB6" w:rsidP="002B7FB6"/>
    <w:p w14:paraId="7CED1018" w14:textId="2D8F5597" w:rsidR="002B7FB6" w:rsidRDefault="002B7FB6" w:rsidP="002B7FB6"/>
    <w:p w14:paraId="69D43DC9" w14:textId="0E532E60" w:rsidR="002B7FB6" w:rsidRDefault="002B7FB6" w:rsidP="002B7FB6"/>
    <w:p w14:paraId="2826D100" w14:textId="59721CBF" w:rsidR="002B7FB6" w:rsidRPr="002B7FB6" w:rsidDel="008C44BD" w:rsidRDefault="002B7FB6" w:rsidP="002B7FB6">
      <w:pPr>
        <w:rPr>
          <w:del w:id="1" w:author="Srinivas Boppana" w:date="2021-07-02T06:42:00Z"/>
        </w:rPr>
      </w:pPr>
      <w:del w:id="2" w:author="Srinivas Boppana" w:date="2021-07-02T06:42:00Z">
        <w:r w:rsidDel="008C44BD">
          <w:rPr>
            <w:noProof/>
          </w:rPr>
          <w:lastRenderedPageBreak/>
          <w:drawing>
            <wp:inline distT="0" distB="0" distL="0" distR="0" wp14:anchorId="613EF601" wp14:editId="6CE7BF97">
              <wp:extent cx="3162300" cy="2349500"/>
              <wp:effectExtent l="0" t="0" r="0" b="0"/>
              <wp:docPr id="2" name="Picture 2" descr="A picture containing text, device, gauge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2" descr="A picture containing text, device, gauge&#10;&#10;Description automatically generated"/>
                      <pic:cNvPicPr/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162300" cy="23495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2C9996C" w14:textId="50AF0069" w:rsidR="00B403CC" w:rsidDel="008C44BD" w:rsidRDefault="002B7FB6">
      <w:pPr>
        <w:rPr>
          <w:del w:id="3" w:author="Srinivas Boppana" w:date="2021-07-02T06:42:00Z"/>
          <w:lang w:val="de-DE"/>
        </w:rPr>
      </w:pPr>
      <w:del w:id="4" w:author="Srinivas Boppana" w:date="2021-07-02T06:42:00Z">
        <w:r w:rsidDel="008C44BD">
          <w:delText>Figure S2</w:delText>
        </w:r>
        <w:r w:rsidR="006C5B21" w:rsidDel="008C44BD">
          <w:delText xml:space="preserve"> </w:delText>
        </w:r>
        <w:r w:rsidR="006C5B21" w:rsidRPr="006C5B21" w:rsidDel="008C44BD">
          <w:rPr>
            <w:lang w:val="de-DE"/>
          </w:rPr>
          <w:delText>A</w:delText>
        </w:r>
        <w:r w:rsidR="006C5B21" w:rsidRPr="006C5B21" w:rsidDel="008C44BD">
          <w:rPr>
            <w:vertAlign w:val="subscript"/>
            <w:lang w:val="de-DE"/>
          </w:rPr>
          <w:delText>2A</w:delText>
        </w:r>
        <w:r w:rsidR="006C5B21" w:rsidRPr="006C5B21" w:rsidDel="008C44BD">
          <w:rPr>
            <w:lang w:val="de-DE"/>
          </w:rPr>
          <w:delText xml:space="preserve">R purification gel image: used to generate </w:delText>
        </w:r>
        <w:r w:rsidR="006C5B21" w:rsidDel="008C44BD">
          <w:rPr>
            <w:lang w:val="de-DE"/>
          </w:rPr>
          <w:delText>the first</w:delText>
        </w:r>
        <w:r w:rsidR="006C5B21" w:rsidRPr="006C5B21" w:rsidDel="008C44BD">
          <w:rPr>
            <w:lang w:val="de-DE"/>
          </w:rPr>
          <w:delText xml:space="preserve"> panel in Figure S1 (also shown on left).</w:delText>
        </w:r>
        <w:r w:rsidR="006C5B21" w:rsidDel="008C44BD">
          <w:rPr>
            <w:lang w:val="de-DE"/>
          </w:rPr>
          <w:delText xml:space="preserve"> All lanes that were removed from this original image are indicated by an X. </w:delText>
        </w:r>
      </w:del>
    </w:p>
    <w:p w14:paraId="0F862C0E" w14:textId="400C4447" w:rsidR="006C5B21" w:rsidDel="008C44BD" w:rsidRDefault="006C5B21">
      <w:pPr>
        <w:rPr>
          <w:del w:id="5" w:author="Srinivas Boppana" w:date="2021-07-02T06:42:00Z"/>
          <w:lang w:val="de-DE"/>
        </w:rPr>
      </w:pPr>
    </w:p>
    <w:p w14:paraId="34938E81" w14:textId="7EC91285" w:rsidR="006C5B21" w:rsidDel="008C44BD" w:rsidRDefault="006C5B21">
      <w:pPr>
        <w:rPr>
          <w:del w:id="6" w:author="Srinivas Boppana" w:date="2021-07-02T06:42:00Z"/>
        </w:rPr>
      </w:pPr>
      <w:del w:id="7" w:author="Srinivas Boppana" w:date="2021-07-02T06:42:00Z">
        <w:r w:rsidDel="008C44BD">
          <w:rPr>
            <w:noProof/>
          </w:rPr>
          <w:drawing>
            <wp:inline distT="0" distB="0" distL="0" distR="0" wp14:anchorId="3ABA9EC9" wp14:editId="3E32CFCC">
              <wp:extent cx="3683000" cy="2451100"/>
              <wp:effectExtent l="0" t="0" r="0" b="0"/>
              <wp:docPr id="3" name="Picture 3" descr="Graphical user interface, text, application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Picture 3" descr="Graphical user interface, text, application&#10;&#10;Description automatically generated"/>
                      <pic:cNvPicPr/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683000" cy="24511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5E4338D5" w14:textId="02D879CC" w:rsidR="006C5B21" w:rsidDel="008C44BD" w:rsidRDefault="006C5B21">
      <w:pPr>
        <w:rPr>
          <w:del w:id="8" w:author="Srinivas Boppana" w:date="2021-07-02T06:42:00Z"/>
        </w:rPr>
      </w:pPr>
    </w:p>
    <w:p w14:paraId="35DBD35F" w14:textId="614FDD4A" w:rsidR="006C5B21" w:rsidDel="008C44BD" w:rsidRDefault="006C5B21" w:rsidP="006C5B21">
      <w:pPr>
        <w:rPr>
          <w:del w:id="9" w:author="Srinivas Boppana" w:date="2021-07-02T06:42:00Z"/>
          <w:lang w:val="de-DE"/>
        </w:rPr>
      </w:pPr>
      <w:del w:id="10" w:author="Srinivas Boppana" w:date="2021-07-02T06:42:00Z">
        <w:r w:rsidDel="008C44BD">
          <w:delText xml:space="preserve">Figure S3 </w:delText>
        </w:r>
        <w:r w:rsidDel="008C44BD">
          <w:rPr>
            <w:lang w:val="de-DE"/>
          </w:rPr>
          <w:delText>UapA</w:delText>
        </w:r>
        <w:r w:rsidRPr="006C5B21" w:rsidDel="008C44BD">
          <w:rPr>
            <w:lang w:val="de-DE"/>
          </w:rPr>
          <w:delText xml:space="preserve"> purification gel image: used to generate </w:delText>
        </w:r>
        <w:r w:rsidDel="008C44BD">
          <w:rPr>
            <w:lang w:val="de-DE"/>
          </w:rPr>
          <w:delText>the second</w:delText>
        </w:r>
        <w:r w:rsidRPr="006C5B21" w:rsidDel="008C44BD">
          <w:rPr>
            <w:lang w:val="de-DE"/>
          </w:rPr>
          <w:delText xml:space="preserve"> panel in Figure S1 (also shown on left).</w:delText>
        </w:r>
        <w:r w:rsidDel="008C44BD">
          <w:rPr>
            <w:lang w:val="de-DE"/>
          </w:rPr>
          <w:delText xml:space="preserve"> All lanes that were removed from this original image are indicated by an X. </w:delText>
        </w:r>
      </w:del>
    </w:p>
    <w:p w14:paraId="6631E1ED" w14:textId="4FE946E9" w:rsidR="006C5B21" w:rsidDel="008C44BD" w:rsidRDefault="006C5B21" w:rsidP="006C5B21">
      <w:pPr>
        <w:rPr>
          <w:del w:id="11" w:author="Srinivas Boppana" w:date="2021-07-02T06:42:00Z"/>
          <w:lang w:val="de-DE"/>
        </w:rPr>
      </w:pPr>
    </w:p>
    <w:p w14:paraId="1B276039" w14:textId="32CE3572" w:rsidR="006C5B21" w:rsidDel="008C44BD" w:rsidRDefault="006C5B21" w:rsidP="006C5B21">
      <w:pPr>
        <w:rPr>
          <w:del w:id="12" w:author="Srinivas Boppana" w:date="2021-07-02T06:43:00Z"/>
          <w:lang w:val="de-DE"/>
        </w:rPr>
      </w:pPr>
      <w:del w:id="13" w:author="Srinivas Boppana" w:date="2021-07-02T06:43:00Z">
        <w:r w:rsidDel="008C44BD">
          <w:rPr>
            <w:noProof/>
            <w:lang w:val="de-DE"/>
          </w:rPr>
          <w:lastRenderedPageBreak/>
          <w:drawing>
            <wp:inline distT="0" distB="0" distL="0" distR="0" wp14:anchorId="7F732AA5" wp14:editId="18DC2E1A">
              <wp:extent cx="2743200" cy="2400300"/>
              <wp:effectExtent l="0" t="0" r="0" b="0"/>
              <wp:docPr id="4" name="Picture 4" descr="Diagram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Picture 4" descr="Diagram&#10;&#10;Description automatically generated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743200" cy="24003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51E16CF7" w14:textId="32DB474C" w:rsidR="006C5B21" w:rsidDel="008C44BD" w:rsidRDefault="006C5B21" w:rsidP="006C5B21">
      <w:pPr>
        <w:rPr>
          <w:del w:id="14" w:author="Srinivas Boppana" w:date="2021-07-02T06:43:00Z"/>
          <w:lang w:val="de-DE"/>
        </w:rPr>
      </w:pPr>
      <w:del w:id="15" w:author="Srinivas Boppana" w:date="2021-07-02T06:43:00Z">
        <w:r w:rsidDel="008C44BD">
          <w:delText xml:space="preserve">Figure S4 </w:delText>
        </w:r>
        <w:r w:rsidRPr="006C5B21" w:rsidDel="008C44BD">
          <w:rPr>
            <w:i/>
            <w:iCs/>
            <w:lang w:val="de-DE"/>
          </w:rPr>
          <w:delText>Tm</w:delText>
        </w:r>
        <w:r w:rsidDel="008C44BD">
          <w:rPr>
            <w:lang w:val="de-DE"/>
          </w:rPr>
          <w:delText>-PPase</w:delText>
        </w:r>
        <w:r w:rsidRPr="006C5B21" w:rsidDel="008C44BD">
          <w:rPr>
            <w:lang w:val="de-DE"/>
          </w:rPr>
          <w:delText xml:space="preserve"> purification gel image: used to generate </w:delText>
        </w:r>
        <w:r w:rsidDel="008C44BD">
          <w:rPr>
            <w:lang w:val="de-DE"/>
          </w:rPr>
          <w:delText>the third</w:delText>
        </w:r>
        <w:r w:rsidRPr="006C5B21" w:rsidDel="008C44BD">
          <w:rPr>
            <w:lang w:val="de-DE"/>
          </w:rPr>
          <w:delText xml:space="preserve"> panel in Figure S1 (also shown on left).</w:delText>
        </w:r>
        <w:r w:rsidDel="008C44BD">
          <w:rPr>
            <w:lang w:val="de-DE"/>
          </w:rPr>
          <w:delText xml:space="preserve"> All lanes that were removed from this original image are indicated by an X. </w:delText>
        </w:r>
      </w:del>
    </w:p>
    <w:p w14:paraId="2A987561" w14:textId="77777777" w:rsidR="006C5B21" w:rsidRDefault="006C5B21"/>
    <w:sectPr w:rsidR="006C5B2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rinivas Boppana">
    <w15:presenceInfo w15:providerId="None" w15:userId="Srinivas Boppa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F5"/>
    <w:rsid w:val="00186D06"/>
    <w:rsid w:val="001B64CF"/>
    <w:rsid w:val="002B7FB6"/>
    <w:rsid w:val="003E1296"/>
    <w:rsid w:val="00412935"/>
    <w:rsid w:val="004B3F0C"/>
    <w:rsid w:val="005A2860"/>
    <w:rsid w:val="00681112"/>
    <w:rsid w:val="006C5B21"/>
    <w:rsid w:val="008C44BD"/>
    <w:rsid w:val="008D0DF5"/>
    <w:rsid w:val="009328F8"/>
    <w:rsid w:val="009A4D55"/>
    <w:rsid w:val="00C5490D"/>
    <w:rsid w:val="00C66AB5"/>
    <w:rsid w:val="00E6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75602"/>
  <w14:defaultImageDpi w14:val="32767"/>
  <w15:chartTrackingRefBased/>
  <w15:docId w15:val="{D32483B5-504F-0F42-A708-0FF16913D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0DF5"/>
    <w:pPr>
      <w:spacing w:before="240" w:line="360" w:lineRule="auto"/>
      <w:jc w:val="both"/>
    </w:pPr>
    <w:rPr>
      <w:rFonts w:ascii="Arial" w:eastAsia="Arial" w:hAnsi="Arial" w:cs="Arial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DF5"/>
    <w:pPr>
      <w:keepNext/>
      <w:keepLines/>
      <w:spacing w:before="480" w:after="120"/>
      <w:outlineLvl w:val="0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DF5"/>
    <w:rPr>
      <w:rFonts w:ascii="Arial" w:eastAsia="Arial" w:hAnsi="Arial" w:cs="Arial"/>
      <w:b/>
      <w:color w:val="000000"/>
      <w:sz w:val="36"/>
      <w:szCs w:val="3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D0DF5"/>
    <w:pPr>
      <w:spacing w:before="0" w:after="200" w:line="240" w:lineRule="auto"/>
    </w:pPr>
    <w:rPr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Bernadette</dc:creator>
  <cp:keywords/>
  <dc:description/>
  <cp:lastModifiedBy>Srinivas Boppana</cp:lastModifiedBy>
  <cp:revision>8</cp:revision>
  <dcterms:created xsi:type="dcterms:W3CDTF">2021-06-23T07:52:00Z</dcterms:created>
  <dcterms:modified xsi:type="dcterms:W3CDTF">2021-07-02T01:13:00Z</dcterms:modified>
</cp:coreProperties>
</file>